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5A19E" w14:textId="5B7A23C1" w:rsidR="004C4DE1" w:rsidRPr="00903020" w:rsidRDefault="00000000">
      <w:pPr>
        <w:spacing w:line="360" w:lineRule="auto"/>
        <w:rPr>
          <w:rFonts w:ascii="Arial" w:hAnsi="Arial" w:cs="Arial" w:hint="eastAsia"/>
          <w:b/>
          <w:bCs/>
          <w:sz w:val="20"/>
          <w:szCs w:val="20"/>
        </w:rPr>
      </w:pPr>
      <w:bookmarkStart w:id="0" w:name="OLE_LINK2"/>
      <w:r w:rsidRPr="00903020">
        <w:rPr>
          <w:rFonts w:ascii="Arial" w:hAnsi="Arial" w:cs="Arial"/>
          <w:b/>
          <w:bCs/>
          <w:sz w:val="20"/>
          <w:szCs w:val="20"/>
        </w:rPr>
        <w:t xml:space="preserve">Table S1. The schedule of </w:t>
      </w:r>
      <w:r w:rsidRPr="00903020">
        <w:rPr>
          <w:rFonts w:ascii="Arial" w:hAnsi="Arial" w:cs="Arial" w:hint="eastAsia"/>
          <w:b/>
          <w:bCs/>
          <w:sz w:val="20"/>
          <w:szCs w:val="20"/>
        </w:rPr>
        <w:t xml:space="preserve">pharyngeal secretion </w:t>
      </w:r>
      <w:r w:rsidRPr="00903020">
        <w:rPr>
          <w:rFonts w:ascii="Arial" w:hAnsi="Arial" w:cs="Arial"/>
          <w:b/>
          <w:bCs/>
          <w:sz w:val="20"/>
          <w:szCs w:val="20"/>
        </w:rPr>
        <w:t>samples collection</w:t>
      </w:r>
      <w:r w:rsidR="007654E4">
        <w:rPr>
          <w:rFonts w:ascii="Arial" w:hAnsi="Arial" w:cs="Arial" w:hint="eastAsia"/>
          <w:b/>
          <w:bCs/>
          <w:sz w:val="20"/>
          <w:szCs w:val="20"/>
        </w:rPr>
        <w:t>.</w:t>
      </w: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4313"/>
      </w:tblGrid>
      <w:tr w:rsidR="004C4DE1" w:rsidRPr="00903020" w14:paraId="1CE09D59" w14:textId="77777777" w:rsidTr="00325969">
        <w:trPr>
          <w:trHeight w:val="283"/>
        </w:trPr>
        <w:tc>
          <w:tcPr>
            <w:tcW w:w="1749" w:type="dxa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14:paraId="11F6237C" w14:textId="638DBC74" w:rsidR="004C4DE1" w:rsidRPr="00903020" w:rsidRDefault="00325969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>ases</w:t>
            </w:r>
          </w:p>
        </w:tc>
        <w:tc>
          <w:tcPr>
            <w:tcW w:w="4313" w:type="dxa"/>
            <w:tcBorders>
              <w:top w:val="single" w:sz="12" w:space="0" w:color="auto"/>
              <w:bottom w:val="single" w:sz="6" w:space="0" w:color="auto"/>
            </w:tcBorders>
          </w:tcPr>
          <w:p w14:paraId="2ABC13E8" w14:textId="4F83A61A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903020">
              <w:rPr>
                <w:rFonts w:ascii="Arial" w:hAnsi="Arial" w:cs="Arial"/>
                <w:sz w:val="20"/>
                <w:szCs w:val="20"/>
              </w:rPr>
              <w:t>ample collection time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point</w:t>
            </w:r>
          </w:p>
        </w:tc>
      </w:tr>
      <w:tr w:rsidR="004C4DE1" w:rsidRPr="00903020" w14:paraId="6678E64A" w14:textId="77777777" w:rsidTr="00325969">
        <w:trPr>
          <w:trHeight w:val="283"/>
        </w:trPr>
        <w:tc>
          <w:tcPr>
            <w:tcW w:w="1749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7001205E" w14:textId="77777777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Patient 1</w:t>
            </w:r>
          </w:p>
        </w:tc>
        <w:tc>
          <w:tcPr>
            <w:tcW w:w="4313" w:type="dxa"/>
            <w:tcBorders>
              <w:top w:val="single" w:sz="6" w:space="0" w:color="auto"/>
              <w:bottom w:val="nil"/>
            </w:tcBorders>
          </w:tcPr>
          <w:p w14:paraId="7643A976" w14:textId="77777777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Mar 5, 2020</w:t>
            </w:r>
          </w:p>
        </w:tc>
      </w:tr>
      <w:tr w:rsidR="004C4DE1" w:rsidRPr="00903020" w14:paraId="4E70F6BE" w14:textId="77777777" w:rsidTr="00325969">
        <w:trPr>
          <w:trHeight w:val="28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727823E" w14:textId="77777777" w:rsidR="004C4DE1" w:rsidRPr="00903020" w:rsidRDefault="004C4DE1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3" w:type="dxa"/>
            <w:tcBorders>
              <w:top w:val="nil"/>
              <w:bottom w:val="nil"/>
            </w:tcBorders>
          </w:tcPr>
          <w:p w14:paraId="51BC6ACD" w14:textId="77777777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Mar 11, 2020</w:t>
            </w:r>
          </w:p>
        </w:tc>
      </w:tr>
      <w:tr w:rsidR="004C4DE1" w:rsidRPr="00903020" w14:paraId="25A968F8" w14:textId="77777777" w:rsidTr="00325969">
        <w:trPr>
          <w:trHeight w:val="28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EB6BD13" w14:textId="77777777" w:rsidR="004C4DE1" w:rsidRPr="00903020" w:rsidRDefault="004C4DE1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3" w:type="dxa"/>
            <w:tcBorders>
              <w:top w:val="nil"/>
              <w:bottom w:val="nil"/>
            </w:tcBorders>
          </w:tcPr>
          <w:p w14:paraId="23806AE1" w14:textId="77777777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Mar 17, 2020</w:t>
            </w:r>
          </w:p>
        </w:tc>
      </w:tr>
      <w:tr w:rsidR="004C4DE1" w:rsidRPr="00903020" w14:paraId="1DFEDCE0" w14:textId="77777777" w:rsidTr="00325969">
        <w:trPr>
          <w:trHeight w:val="28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F2CBF44" w14:textId="77777777" w:rsidR="004C4DE1" w:rsidRPr="00903020" w:rsidRDefault="004C4DE1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3" w:type="dxa"/>
            <w:tcBorders>
              <w:top w:val="nil"/>
              <w:bottom w:val="nil"/>
            </w:tcBorders>
          </w:tcPr>
          <w:p w14:paraId="22B2975B" w14:textId="77777777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Mar 22, 2020</w:t>
            </w:r>
          </w:p>
        </w:tc>
      </w:tr>
      <w:tr w:rsidR="004C4DE1" w:rsidRPr="00903020" w14:paraId="4518C3EA" w14:textId="77777777" w:rsidTr="00325969">
        <w:trPr>
          <w:trHeight w:val="28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56C3259" w14:textId="77777777" w:rsidR="004C4DE1" w:rsidRPr="00903020" w:rsidRDefault="004C4DE1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3" w:type="dxa"/>
            <w:tcBorders>
              <w:top w:val="nil"/>
              <w:bottom w:val="nil"/>
            </w:tcBorders>
          </w:tcPr>
          <w:p w14:paraId="32D46A48" w14:textId="77777777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Mar 30, 2020</w:t>
            </w:r>
          </w:p>
        </w:tc>
      </w:tr>
      <w:tr w:rsidR="004C4DE1" w:rsidRPr="00903020" w14:paraId="731CF7BF" w14:textId="77777777" w:rsidTr="00325969">
        <w:trPr>
          <w:trHeight w:val="28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220BA0D" w14:textId="77777777" w:rsidR="004C4DE1" w:rsidRPr="00903020" w:rsidRDefault="004C4DE1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3" w:type="dxa"/>
            <w:tcBorders>
              <w:top w:val="nil"/>
              <w:bottom w:val="nil"/>
            </w:tcBorders>
          </w:tcPr>
          <w:p w14:paraId="1C8E80F5" w14:textId="77777777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Apr 7, 2020</w:t>
            </w:r>
          </w:p>
        </w:tc>
      </w:tr>
      <w:tr w:rsidR="004C4DE1" w:rsidRPr="00903020" w14:paraId="1FDA3519" w14:textId="77777777" w:rsidTr="00325969">
        <w:trPr>
          <w:trHeight w:val="283"/>
        </w:trPr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959617C" w14:textId="77777777" w:rsidR="004C4DE1" w:rsidRPr="00903020" w:rsidRDefault="004C4DE1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3" w:type="dxa"/>
            <w:tcBorders>
              <w:top w:val="nil"/>
              <w:bottom w:val="single" w:sz="6" w:space="0" w:color="auto"/>
            </w:tcBorders>
          </w:tcPr>
          <w:p w14:paraId="34FD98B5" w14:textId="77777777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Apr 13, 2020</w:t>
            </w:r>
          </w:p>
        </w:tc>
      </w:tr>
      <w:tr w:rsidR="004C4DE1" w:rsidRPr="00903020" w14:paraId="13BC6A14" w14:textId="77777777" w:rsidTr="00325969">
        <w:trPr>
          <w:trHeight w:val="283"/>
        </w:trPr>
        <w:tc>
          <w:tcPr>
            <w:tcW w:w="1749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1133BB34" w14:textId="77777777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Patient 2</w:t>
            </w:r>
          </w:p>
        </w:tc>
        <w:tc>
          <w:tcPr>
            <w:tcW w:w="4313" w:type="dxa"/>
            <w:tcBorders>
              <w:top w:val="single" w:sz="6" w:space="0" w:color="auto"/>
              <w:bottom w:val="nil"/>
            </w:tcBorders>
          </w:tcPr>
          <w:p w14:paraId="08A1796F" w14:textId="77777777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Feb 27, 2020</w:t>
            </w:r>
          </w:p>
        </w:tc>
      </w:tr>
      <w:tr w:rsidR="004C4DE1" w:rsidRPr="00903020" w14:paraId="4E55EF5E" w14:textId="77777777" w:rsidTr="00325969">
        <w:trPr>
          <w:trHeight w:val="28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3E3E3F15" w14:textId="77777777" w:rsidR="004C4DE1" w:rsidRPr="00903020" w:rsidRDefault="004C4DE1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3" w:type="dxa"/>
            <w:tcBorders>
              <w:top w:val="nil"/>
              <w:bottom w:val="nil"/>
            </w:tcBorders>
          </w:tcPr>
          <w:p w14:paraId="7506DCD8" w14:textId="77777777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Mar 5, 2020</w:t>
            </w:r>
          </w:p>
        </w:tc>
      </w:tr>
      <w:tr w:rsidR="004C4DE1" w:rsidRPr="00903020" w14:paraId="716531BF" w14:textId="77777777" w:rsidTr="00325969">
        <w:trPr>
          <w:trHeight w:val="28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1CCC89B" w14:textId="77777777" w:rsidR="004C4DE1" w:rsidRPr="00903020" w:rsidRDefault="004C4DE1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3" w:type="dxa"/>
            <w:tcBorders>
              <w:top w:val="nil"/>
              <w:bottom w:val="nil"/>
            </w:tcBorders>
          </w:tcPr>
          <w:p w14:paraId="3838CBE2" w14:textId="77777777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Mar 11, 2020</w:t>
            </w:r>
          </w:p>
        </w:tc>
      </w:tr>
      <w:tr w:rsidR="004C4DE1" w:rsidRPr="00903020" w14:paraId="3292A2A3" w14:textId="77777777" w:rsidTr="00325969">
        <w:trPr>
          <w:trHeight w:val="28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23262FF" w14:textId="77777777" w:rsidR="004C4DE1" w:rsidRPr="00903020" w:rsidRDefault="004C4DE1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3" w:type="dxa"/>
            <w:tcBorders>
              <w:top w:val="nil"/>
              <w:bottom w:val="nil"/>
            </w:tcBorders>
          </w:tcPr>
          <w:p w14:paraId="720CBF27" w14:textId="77777777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Mar 17, 2020</w:t>
            </w:r>
          </w:p>
        </w:tc>
      </w:tr>
      <w:tr w:rsidR="004C4DE1" w:rsidRPr="00903020" w14:paraId="25E1F7BC" w14:textId="77777777" w:rsidTr="00325969">
        <w:trPr>
          <w:trHeight w:val="28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3E7617C3" w14:textId="77777777" w:rsidR="004C4DE1" w:rsidRPr="00903020" w:rsidRDefault="004C4DE1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3" w:type="dxa"/>
            <w:tcBorders>
              <w:top w:val="nil"/>
              <w:bottom w:val="nil"/>
            </w:tcBorders>
          </w:tcPr>
          <w:p w14:paraId="537A77CB" w14:textId="77777777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Mar 22, 2020</w:t>
            </w:r>
          </w:p>
        </w:tc>
      </w:tr>
      <w:tr w:rsidR="004C4DE1" w:rsidRPr="00903020" w14:paraId="573C7317" w14:textId="77777777" w:rsidTr="00325969">
        <w:trPr>
          <w:trHeight w:val="28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8E99B5F" w14:textId="77777777" w:rsidR="004C4DE1" w:rsidRPr="00903020" w:rsidRDefault="004C4DE1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3" w:type="dxa"/>
            <w:tcBorders>
              <w:top w:val="nil"/>
              <w:bottom w:val="nil"/>
            </w:tcBorders>
          </w:tcPr>
          <w:p w14:paraId="64FA6E91" w14:textId="77777777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Mar 28, 2020</w:t>
            </w:r>
          </w:p>
        </w:tc>
      </w:tr>
      <w:tr w:rsidR="004C4DE1" w:rsidRPr="00903020" w14:paraId="7D5A6108" w14:textId="77777777" w:rsidTr="00325969">
        <w:trPr>
          <w:trHeight w:val="28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5180F4C" w14:textId="77777777" w:rsidR="004C4DE1" w:rsidRPr="00903020" w:rsidRDefault="004C4DE1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3" w:type="dxa"/>
            <w:tcBorders>
              <w:top w:val="nil"/>
              <w:bottom w:val="nil"/>
            </w:tcBorders>
          </w:tcPr>
          <w:p w14:paraId="470FBD90" w14:textId="77777777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Apr 7, 2020</w:t>
            </w:r>
          </w:p>
        </w:tc>
      </w:tr>
      <w:tr w:rsidR="004C4DE1" w:rsidRPr="00903020" w14:paraId="3CED7866" w14:textId="77777777" w:rsidTr="00325969">
        <w:trPr>
          <w:trHeight w:val="283"/>
        </w:trPr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F495955" w14:textId="77777777" w:rsidR="004C4DE1" w:rsidRPr="00903020" w:rsidRDefault="004C4DE1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3" w:type="dxa"/>
            <w:tcBorders>
              <w:top w:val="nil"/>
              <w:bottom w:val="single" w:sz="6" w:space="0" w:color="auto"/>
            </w:tcBorders>
          </w:tcPr>
          <w:p w14:paraId="0BF4DB3D" w14:textId="77777777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Apr 13, 2020</w:t>
            </w:r>
          </w:p>
        </w:tc>
      </w:tr>
      <w:tr w:rsidR="004C4DE1" w:rsidRPr="00903020" w14:paraId="27094B1B" w14:textId="77777777" w:rsidTr="00325969">
        <w:trPr>
          <w:trHeight w:val="283"/>
        </w:trPr>
        <w:tc>
          <w:tcPr>
            <w:tcW w:w="1749" w:type="dxa"/>
            <w:vMerge w:val="restart"/>
            <w:tcBorders>
              <w:top w:val="single" w:sz="6" w:space="0" w:color="auto"/>
            </w:tcBorders>
            <w:vAlign w:val="center"/>
          </w:tcPr>
          <w:p w14:paraId="7D30A995" w14:textId="77777777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Patient 3</w:t>
            </w:r>
          </w:p>
        </w:tc>
        <w:tc>
          <w:tcPr>
            <w:tcW w:w="4313" w:type="dxa"/>
            <w:tcBorders>
              <w:top w:val="single" w:sz="6" w:space="0" w:color="auto"/>
            </w:tcBorders>
          </w:tcPr>
          <w:p w14:paraId="4EE6B2BD" w14:textId="77777777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Feb 27, 2020</w:t>
            </w:r>
          </w:p>
        </w:tc>
      </w:tr>
      <w:tr w:rsidR="004C4DE1" w:rsidRPr="00903020" w14:paraId="555D66DC" w14:textId="77777777" w:rsidTr="00325969">
        <w:trPr>
          <w:trHeight w:val="283"/>
        </w:trPr>
        <w:tc>
          <w:tcPr>
            <w:tcW w:w="0" w:type="auto"/>
            <w:vMerge/>
            <w:vAlign w:val="center"/>
          </w:tcPr>
          <w:p w14:paraId="2A931A4F" w14:textId="77777777" w:rsidR="004C4DE1" w:rsidRPr="00903020" w:rsidRDefault="004C4DE1" w:rsidP="003259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3" w:type="dxa"/>
          </w:tcPr>
          <w:p w14:paraId="686517D2" w14:textId="77777777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Mar 5, 2020</w:t>
            </w:r>
          </w:p>
        </w:tc>
      </w:tr>
      <w:tr w:rsidR="004C4DE1" w:rsidRPr="00903020" w14:paraId="32DE31A3" w14:textId="77777777" w:rsidTr="00325969">
        <w:trPr>
          <w:trHeight w:val="283"/>
        </w:trPr>
        <w:tc>
          <w:tcPr>
            <w:tcW w:w="0" w:type="auto"/>
            <w:vMerge/>
            <w:vAlign w:val="center"/>
          </w:tcPr>
          <w:p w14:paraId="7B3FEB4C" w14:textId="77777777" w:rsidR="004C4DE1" w:rsidRPr="00903020" w:rsidRDefault="004C4DE1" w:rsidP="003259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3" w:type="dxa"/>
          </w:tcPr>
          <w:p w14:paraId="5E32B998" w14:textId="77777777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Mar 11, 2020</w:t>
            </w:r>
          </w:p>
        </w:tc>
      </w:tr>
      <w:tr w:rsidR="004C4DE1" w:rsidRPr="00903020" w14:paraId="7028BB8F" w14:textId="77777777" w:rsidTr="00325969">
        <w:trPr>
          <w:trHeight w:val="283"/>
        </w:trPr>
        <w:tc>
          <w:tcPr>
            <w:tcW w:w="0" w:type="auto"/>
            <w:vMerge/>
            <w:vAlign w:val="center"/>
          </w:tcPr>
          <w:p w14:paraId="112300BA" w14:textId="77777777" w:rsidR="004C4DE1" w:rsidRPr="00903020" w:rsidRDefault="004C4DE1" w:rsidP="003259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3" w:type="dxa"/>
          </w:tcPr>
          <w:p w14:paraId="06DF9021" w14:textId="77777777" w:rsidR="004C4DE1" w:rsidRPr="00903020" w:rsidRDefault="00000000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Mar 17, 2020</w:t>
            </w:r>
          </w:p>
        </w:tc>
      </w:tr>
    </w:tbl>
    <w:p w14:paraId="558FAAE2" w14:textId="47FF5252" w:rsidR="00903020" w:rsidRDefault="00903020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  <w:bookmarkStart w:id="1" w:name="_Hlk198144217"/>
    </w:p>
    <w:p w14:paraId="655175F3" w14:textId="77777777" w:rsidR="007654E4" w:rsidRDefault="007654E4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75D1A12B" w14:textId="77BA7AA0" w:rsidR="004C4DE1" w:rsidRPr="00903020" w:rsidRDefault="00755EFE">
      <w:pPr>
        <w:spacing w:line="360" w:lineRule="auto"/>
        <w:rPr>
          <w:rFonts w:ascii="Arial" w:hAnsi="Arial" w:cs="Arial" w:hint="eastAsia"/>
          <w:b/>
          <w:bCs/>
          <w:sz w:val="20"/>
          <w:szCs w:val="20"/>
        </w:rPr>
      </w:pPr>
      <w:r w:rsidRPr="00903020">
        <w:rPr>
          <w:rFonts w:ascii="Arial" w:hAnsi="Arial" w:cs="Arial" w:hint="eastAsia"/>
          <w:b/>
          <w:bCs/>
          <w:sz w:val="20"/>
          <w:szCs w:val="20"/>
        </w:rPr>
        <w:t xml:space="preserve">Table S2. </w:t>
      </w:r>
      <w:r w:rsidRPr="00903020">
        <w:rPr>
          <w:rFonts w:ascii="Arial" w:hAnsi="Arial" w:cs="Arial"/>
          <w:b/>
          <w:bCs/>
          <w:sz w:val="20"/>
          <w:szCs w:val="20"/>
        </w:rPr>
        <w:t>Antibiotic</w:t>
      </w:r>
      <w:r w:rsidRPr="00903020">
        <w:rPr>
          <w:rFonts w:ascii="Arial" w:hAnsi="Arial" w:cs="Arial" w:hint="eastAsia"/>
          <w:b/>
          <w:bCs/>
          <w:sz w:val="20"/>
          <w:szCs w:val="20"/>
        </w:rPr>
        <w:t xml:space="preserve"> m</w:t>
      </w:r>
      <w:r w:rsidRPr="00903020">
        <w:rPr>
          <w:rFonts w:ascii="Arial" w:hAnsi="Arial" w:cs="Arial"/>
          <w:b/>
          <w:bCs/>
          <w:sz w:val="20"/>
          <w:szCs w:val="20"/>
        </w:rPr>
        <w:t xml:space="preserve">edication </w:t>
      </w:r>
      <w:r w:rsidR="007654E4">
        <w:rPr>
          <w:rFonts w:ascii="Arial" w:hAnsi="Arial" w:cs="Arial" w:hint="eastAsia"/>
          <w:b/>
          <w:bCs/>
          <w:sz w:val="20"/>
          <w:szCs w:val="20"/>
        </w:rPr>
        <w:t>during hospitalization.</w:t>
      </w:r>
    </w:p>
    <w:tbl>
      <w:tblPr>
        <w:tblStyle w:val="ab"/>
        <w:tblW w:w="921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2551"/>
        <w:gridCol w:w="5387"/>
      </w:tblGrid>
      <w:tr w:rsidR="00755EFE" w:rsidRPr="00903020" w14:paraId="6732A022" w14:textId="77777777" w:rsidTr="00325969">
        <w:trPr>
          <w:trHeight w:val="227"/>
          <w:jc w:val="center"/>
        </w:trPr>
        <w:tc>
          <w:tcPr>
            <w:tcW w:w="1277" w:type="dxa"/>
            <w:tcBorders>
              <w:top w:val="single" w:sz="12" w:space="0" w:color="auto"/>
              <w:bottom w:val="single" w:sz="6" w:space="0" w:color="auto"/>
            </w:tcBorders>
          </w:tcPr>
          <w:bookmarkEnd w:id="1"/>
          <w:p w14:paraId="288E6796" w14:textId="35DED1FC" w:rsidR="00755EFE" w:rsidRPr="00903020" w:rsidRDefault="00755EFE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>ase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</w:tcPr>
          <w:p w14:paraId="274EE91B" w14:textId="22A82B35" w:rsidR="00755EFE" w:rsidRPr="00903020" w:rsidRDefault="00755EFE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D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>ate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6" w:space="0" w:color="auto"/>
            </w:tcBorders>
          </w:tcPr>
          <w:p w14:paraId="1951839B" w14:textId="57AD0800" w:rsidR="00755EFE" w:rsidRPr="00903020" w:rsidRDefault="00755EFE" w:rsidP="00630A95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Antibiotic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medication</w:t>
            </w:r>
          </w:p>
        </w:tc>
      </w:tr>
      <w:tr w:rsidR="00820A57" w:rsidRPr="00903020" w14:paraId="63603589" w14:textId="77777777" w:rsidTr="00325969">
        <w:trPr>
          <w:trHeight w:val="227"/>
          <w:jc w:val="center"/>
        </w:trPr>
        <w:tc>
          <w:tcPr>
            <w:tcW w:w="1277" w:type="dxa"/>
            <w:vMerge w:val="restart"/>
            <w:tcBorders>
              <w:top w:val="single" w:sz="6" w:space="0" w:color="auto"/>
            </w:tcBorders>
            <w:vAlign w:val="center"/>
          </w:tcPr>
          <w:p w14:paraId="03AAB662" w14:textId="5F24BEA1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P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>atient1</w:t>
            </w: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1C36157D" w14:textId="2B033492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2.10-2020.2.22</w:t>
            </w:r>
          </w:p>
        </w:tc>
        <w:tc>
          <w:tcPr>
            <w:tcW w:w="5387" w:type="dxa"/>
            <w:tcBorders>
              <w:top w:val="single" w:sz="6" w:space="0" w:color="auto"/>
            </w:tcBorders>
          </w:tcPr>
          <w:p w14:paraId="61E32DC8" w14:textId="0A981262" w:rsidR="00820A57" w:rsidRPr="00903020" w:rsidRDefault="00820A57" w:rsidP="00630A95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Meropenem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1g </w:t>
            </w:r>
            <w:r w:rsidRPr="00903020">
              <w:rPr>
                <w:rFonts w:ascii="Arial" w:hAnsi="Arial" w:cs="Arial"/>
                <w:sz w:val="20"/>
                <w:szCs w:val="20"/>
              </w:rPr>
              <w:t>ivgtt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once every 8h)</w:t>
            </w:r>
          </w:p>
        </w:tc>
      </w:tr>
      <w:tr w:rsidR="00820A57" w:rsidRPr="00903020" w14:paraId="70A84853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3A3DD55E" w14:textId="77777777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CF2A77A" w14:textId="413B88B0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2.15-2020.2.22</w:t>
            </w:r>
          </w:p>
        </w:tc>
        <w:tc>
          <w:tcPr>
            <w:tcW w:w="5387" w:type="dxa"/>
          </w:tcPr>
          <w:p w14:paraId="040FE3F1" w14:textId="34A38A66" w:rsidR="00820A57" w:rsidRPr="00903020" w:rsidRDefault="00820A57" w:rsidP="00630A95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Vancomycin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1000mg ivgtt once every 12h)</w:t>
            </w:r>
          </w:p>
        </w:tc>
      </w:tr>
      <w:tr w:rsidR="00820A57" w:rsidRPr="00903020" w14:paraId="40B81C4B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3CD5E784" w14:textId="77777777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2EB85B4" w14:textId="6ADBA271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2.19-2020.3.18</w:t>
            </w:r>
          </w:p>
        </w:tc>
        <w:tc>
          <w:tcPr>
            <w:tcW w:w="5387" w:type="dxa"/>
          </w:tcPr>
          <w:p w14:paraId="2074ED16" w14:textId="2379350E" w:rsidR="00820A57" w:rsidRPr="00903020" w:rsidRDefault="00820A57" w:rsidP="00630A95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aspofungin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50mg ivgtt once a day)</w:t>
            </w:r>
          </w:p>
        </w:tc>
      </w:tr>
      <w:tr w:rsidR="00820A57" w:rsidRPr="00903020" w14:paraId="1E706CCC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57888C7C" w14:textId="77777777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22235AC" w14:textId="2DA33196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2.22-2020.2.28</w:t>
            </w:r>
          </w:p>
        </w:tc>
        <w:tc>
          <w:tcPr>
            <w:tcW w:w="5387" w:type="dxa"/>
          </w:tcPr>
          <w:p w14:paraId="2571EBD1" w14:textId="6FD62CDD" w:rsidR="00820A57" w:rsidRPr="00903020" w:rsidRDefault="00820A57" w:rsidP="00630A95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efperazone-Sulbactam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3g ivgtt once every 8h)</w:t>
            </w:r>
          </w:p>
        </w:tc>
      </w:tr>
      <w:tr w:rsidR="00820A57" w:rsidRPr="00903020" w14:paraId="4317C052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1EEFA796" w14:textId="77777777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A0A869B" w14:textId="0318D307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2.22-2020.2.25</w:t>
            </w:r>
          </w:p>
        </w:tc>
        <w:tc>
          <w:tcPr>
            <w:tcW w:w="5387" w:type="dxa"/>
          </w:tcPr>
          <w:p w14:paraId="60DAC07F" w14:textId="6E7A2CB2" w:rsidR="00820A57" w:rsidRPr="00903020" w:rsidRDefault="00820A57" w:rsidP="00630A95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Tigecycline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100mg ivgtt once every 12h)</w:t>
            </w:r>
          </w:p>
        </w:tc>
      </w:tr>
      <w:tr w:rsidR="00820A57" w:rsidRPr="00903020" w14:paraId="5E55A3E8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03FC0E35" w14:textId="77777777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7B9B8A1" w14:textId="66494DEE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2.25-2020.2.28</w:t>
            </w:r>
          </w:p>
        </w:tc>
        <w:tc>
          <w:tcPr>
            <w:tcW w:w="5387" w:type="dxa"/>
          </w:tcPr>
          <w:p w14:paraId="2AECED3A" w14:textId="7105A88C" w:rsidR="00820A57" w:rsidRPr="00903020" w:rsidRDefault="00820A57" w:rsidP="00630A95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Moxifloxacin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250mg ivgtt once a day)</w:t>
            </w:r>
          </w:p>
        </w:tc>
      </w:tr>
      <w:tr w:rsidR="00820A57" w:rsidRPr="00903020" w14:paraId="62D1DEEB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167DF352" w14:textId="77777777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8EC43D0" w14:textId="08ACF44F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2.28-2020.3.11</w:t>
            </w:r>
          </w:p>
        </w:tc>
        <w:tc>
          <w:tcPr>
            <w:tcW w:w="5387" w:type="dxa"/>
          </w:tcPr>
          <w:p w14:paraId="1AF27727" w14:textId="08C31ADD" w:rsidR="00820A57" w:rsidRPr="00903020" w:rsidRDefault="00820A57" w:rsidP="00630A95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ompound sulfamethoxazole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2 pills once every 8h)</w:t>
            </w:r>
          </w:p>
        </w:tc>
      </w:tr>
      <w:tr w:rsidR="00820A57" w:rsidRPr="00903020" w14:paraId="373471F6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2861CFB7" w14:textId="77777777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B6A5A00" w14:textId="1C197FE5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2.28-2020.3.13</w:t>
            </w:r>
          </w:p>
        </w:tc>
        <w:tc>
          <w:tcPr>
            <w:tcW w:w="5387" w:type="dxa"/>
          </w:tcPr>
          <w:p w14:paraId="4A0B8685" w14:textId="421AE607" w:rsidR="00820A57" w:rsidRPr="00903020" w:rsidRDefault="00820A57" w:rsidP="00630A95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eftazidime-avibactam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2.5g ivgtt once every 8h)</w:t>
            </w:r>
          </w:p>
        </w:tc>
      </w:tr>
      <w:tr w:rsidR="00820A57" w:rsidRPr="00903020" w14:paraId="7386A08F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7204B571" w14:textId="77777777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9B1B067" w14:textId="26E3EC90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3.11-2020.3.19</w:t>
            </w:r>
          </w:p>
        </w:tc>
        <w:tc>
          <w:tcPr>
            <w:tcW w:w="5387" w:type="dxa"/>
          </w:tcPr>
          <w:p w14:paraId="70C93F19" w14:textId="064C65FB" w:rsidR="00820A57" w:rsidRPr="00903020" w:rsidRDefault="00820A57" w:rsidP="00630A95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Amikacin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903020">
              <w:rPr>
                <w:rFonts w:ascii="Arial" w:hAnsi="Arial" w:cs="Arial"/>
                <w:sz w:val="20"/>
                <w:szCs w:val="20"/>
              </w:rPr>
              <w:t>aerosol inhalation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once every 12h)</w:t>
            </w:r>
          </w:p>
        </w:tc>
      </w:tr>
      <w:tr w:rsidR="00820A57" w:rsidRPr="00903020" w14:paraId="37FD3BB3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0ECA7F2B" w14:textId="77777777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97D59C9" w14:textId="6ADA633F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3.13-2020.3.17</w:t>
            </w:r>
          </w:p>
        </w:tc>
        <w:tc>
          <w:tcPr>
            <w:tcW w:w="5387" w:type="dxa"/>
          </w:tcPr>
          <w:p w14:paraId="28EA1A3C" w14:textId="1A2AFCE2" w:rsidR="00820A57" w:rsidRPr="00903020" w:rsidRDefault="00820A57" w:rsidP="00630A95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eftazidime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2g ivgtt once every 8h)</w:t>
            </w:r>
          </w:p>
        </w:tc>
      </w:tr>
      <w:tr w:rsidR="00B62EE4" w:rsidRPr="00903020" w14:paraId="0F29D873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18E107EA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BF961D8" w14:textId="5B0373F5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3.14-2020.3.20</w:t>
            </w:r>
          </w:p>
        </w:tc>
        <w:tc>
          <w:tcPr>
            <w:tcW w:w="5387" w:type="dxa"/>
          </w:tcPr>
          <w:p w14:paraId="792B5A08" w14:textId="5CED25CE" w:rsidR="00B62EE4" w:rsidRPr="00903020" w:rsidRDefault="00B62EE4" w:rsidP="00630A95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L</w:t>
            </w:r>
            <w:r w:rsidRPr="00903020">
              <w:rPr>
                <w:rFonts w:ascii="Arial" w:hAnsi="Arial" w:cs="Arial"/>
                <w:sz w:val="20"/>
                <w:szCs w:val="20"/>
              </w:rPr>
              <w:t>evofloxacin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once </w:t>
            </w:r>
            <w:r w:rsidR="00847EE3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>day)</w:t>
            </w:r>
          </w:p>
        </w:tc>
      </w:tr>
      <w:tr w:rsidR="00820A57" w:rsidRPr="00903020" w14:paraId="3BC18724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08E81BF2" w14:textId="77777777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B84C531" w14:textId="479A7FAC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3.17-2020.3.22</w:t>
            </w:r>
          </w:p>
        </w:tc>
        <w:tc>
          <w:tcPr>
            <w:tcW w:w="5387" w:type="dxa"/>
          </w:tcPr>
          <w:p w14:paraId="3F8DBE12" w14:textId="6232BB78" w:rsidR="00820A57" w:rsidRPr="00903020" w:rsidRDefault="00820A57" w:rsidP="00630A95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eftazidime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1g ivgtt once every 12h)</w:t>
            </w:r>
          </w:p>
        </w:tc>
      </w:tr>
      <w:tr w:rsidR="00820A57" w:rsidRPr="00903020" w14:paraId="7DA3A589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0A6A3850" w14:textId="77777777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7FF0C70" w14:textId="3D737301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3.31-2020.4.4</w:t>
            </w:r>
          </w:p>
        </w:tc>
        <w:tc>
          <w:tcPr>
            <w:tcW w:w="5387" w:type="dxa"/>
          </w:tcPr>
          <w:p w14:paraId="7E8CE114" w14:textId="3F840F74" w:rsidR="00820A57" w:rsidRPr="00903020" w:rsidRDefault="00820A57" w:rsidP="00630A95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Meropenem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1g </w:t>
            </w:r>
            <w:r w:rsidRPr="00903020">
              <w:rPr>
                <w:rFonts w:ascii="Arial" w:hAnsi="Arial" w:cs="Arial"/>
                <w:sz w:val="20"/>
                <w:szCs w:val="20"/>
              </w:rPr>
              <w:t>ivgtt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once every 8h)</w:t>
            </w:r>
          </w:p>
        </w:tc>
      </w:tr>
      <w:tr w:rsidR="00820A57" w:rsidRPr="00903020" w14:paraId="2426BFDA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0A1280EB" w14:textId="77777777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2E86C80" w14:textId="263CFD59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4.4-2020.4.6</w:t>
            </w:r>
          </w:p>
        </w:tc>
        <w:tc>
          <w:tcPr>
            <w:tcW w:w="5387" w:type="dxa"/>
          </w:tcPr>
          <w:p w14:paraId="299715A9" w14:textId="2B7E12B6" w:rsidR="00820A57" w:rsidRPr="00903020" w:rsidRDefault="00820A57" w:rsidP="00630A95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eftazidime-avibactam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2.5g ivgtt once every 8h)</w:t>
            </w:r>
          </w:p>
        </w:tc>
      </w:tr>
      <w:tr w:rsidR="00820A57" w:rsidRPr="00903020" w14:paraId="4629FB2F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423074C0" w14:textId="77777777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7FBC264" w14:textId="7C29929F" w:rsidR="00820A57" w:rsidRPr="00903020" w:rsidRDefault="00820A57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4.5-2020.4.23</w:t>
            </w:r>
          </w:p>
        </w:tc>
        <w:tc>
          <w:tcPr>
            <w:tcW w:w="5387" w:type="dxa"/>
          </w:tcPr>
          <w:p w14:paraId="705D4B98" w14:textId="51C2A41D" w:rsidR="00820A57" w:rsidRPr="00903020" w:rsidRDefault="00820A57" w:rsidP="00630A95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aspofungin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50mg ivgtt once a day)</w:t>
            </w:r>
          </w:p>
        </w:tc>
      </w:tr>
      <w:tr w:rsidR="00B62EE4" w:rsidRPr="00903020" w14:paraId="166CAFCD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77FC568A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690EB4A" w14:textId="465E593C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4.5-2020.4.16</w:t>
            </w:r>
          </w:p>
        </w:tc>
        <w:tc>
          <w:tcPr>
            <w:tcW w:w="5387" w:type="dxa"/>
          </w:tcPr>
          <w:p w14:paraId="209F32CD" w14:textId="06D71040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Levofloxacin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once</w:t>
            </w:r>
            <w:r w:rsidR="00F9298A" w:rsidRPr="00903020">
              <w:rPr>
                <w:rFonts w:ascii="Arial" w:hAnsi="Arial" w:cs="Arial" w:hint="eastAsia"/>
                <w:sz w:val="20"/>
                <w:szCs w:val="20"/>
              </w:rPr>
              <w:t xml:space="preserve"> a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day)</w:t>
            </w:r>
          </w:p>
        </w:tc>
      </w:tr>
      <w:tr w:rsidR="00B62EE4" w:rsidRPr="00903020" w14:paraId="425F7916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7D9AD54D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7F5D346" w14:textId="08A011EF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4.7-2020.4.23</w:t>
            </w:r>
          </w:p>
        </w:tc>
        <w:tc>
          <w:tcPr>
            <w:tcW w:w="5387" w:type="dxa"/>
          </w:tcPr>
          <w:p w14:paraId="6CB6F846" w14:textId="0EBB4E67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eftazidime-avibactam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2.5g ivgtt once every 12h)</w:t>
            </w:r>
          </w:p>
        </w:tc>
      </w:tr>
      <w:tr w:rsidR="00B62EE4" w:rsidRPr="00903020" w14:paraId="2409BEC7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63B50AF2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371CA78" w14:textId="51BE3ACE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5.6-2020.5.7</w:t>
            </w:r>
          </w:p>
        </w:tc>
        <w:tc>
          <w:tcPr>
            <w:tcW w:w="5387" w:type="dxa"/>
          </w:tcPr>
          <w:p w14:paraId="2F712E4B" w14:textId="2E9BE71F" w:rsidR="00B62EE4" w:rsidRPr="00903020" w:rsidRDefault="00B62EE4" w:rsidP="00B62EE4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efperazone-Sulbactam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3g ivgtt once every 8h)</w:t>
            </w:r>
          </w:p>
        </w:tc>
      </w:tr>
      <w:tr w:rsidR="00B62EE4" w:rsidRPr="00903020" w14:paraId="2BEB7D76" w14:textId="77777777" w:rsidTr="00325969">
        <w:trPr>
          <w:trHeight w:val="227"/>
          <w:jc w:val="center"/>
        </w:trPr>
        <w:tc>
          <w:tcPr>
            <w:tcW w:w="1277" w:type="dxa"/>
            <w:vMerge/>
            <w:tcBorders>
              <w:bottom w:val="single" w:sz="6" w:space="0" w:color="auto"/>
            </w:tcBorders>
          </w:tcPr>
          <w:p w14:paraId="4CFFF345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6" w:space="0" w:color="auto"/>
            </w:tcBorders>
          </w:tcPr>
          <w:p w14:paraId="12248A1E" w14:textId="49566C15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5.13-2020.5.18</w:t>
            </w:r>
          </w:p>
        </w:tc>
        <w:tc>
          <w:tcPr>
            <w:tcW w:w="5387" w:type="dxa"/>
            <w:tcBorders>
              <w:bottom w:val="single" w:sz="6" w:space="0" w:color="auto"/>
            </w:tcBorders>
          </w:tcPr>
          <w:p w14:paraId="1ED35187" w14:textId="2AE9B37A" w:rsidR="00B62EE4" w:rsidRPr="00903020" w:rsidRDefault="00B62EE4" w:rsidP="00B62EE4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efixime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100mg once every 12h)</w:t>
            </w:r>
          </w:p>
        </w:tc>
      </w:tr>
      <w:tr w:rsidR="00B62EE4" w:rsidRPr="00903020" w14:paraId="2C20E481" w14:textId="77777777" w:rsidTr="00325969">
        <w:trPr>
          <w:trHeight w:val="227"/>
          <w:jc w:val="center"/>
        </w:trPr>
        <w:tc>
          <w:tcPr>
            <w:tcW w:w="1277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796EFE95" w14:textId="70B56050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P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>atient 2</w:t>
            </w:r>
          </w:p>
        </w:tc>
        <w:tc>
          <w:tcPr>
            <w:tcW w:w="2551" w:type="dxa"/>
            <w:tcBorders>
              <w:top w:val="single" w:sz="6" w:space="0" w:color="auto"/>
              <w:bottom w:val="nil"/>
            </w:tcBorders>
          </w:tcPr>
          <w:p w14:paraId="32299A68" w14:textId="7128F1A8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2.6-2020.2.9</w:t>
            </w:r>
          </w:p>
        </w:tc>
        <w:tc>
          <w:tcPr>
            <w:tcW w:w="5387" w:type="dxa"/>
            <w:tcBorders>
              <w:top w:val="single" w:sz="6" w:space="0" w:color="auto"/>
              <w:bottom w:val="nil"/>
            </w:tcBorders>
          </w:tcPr>
          <w:p w14:paraId="0115606D" w14:textId="7ACCDCC3" w:rsidR="00B62EE4" w:rsidRPr="00903020" w:rsidRDefault="00B62EE4" w:rsidP="00B62EE4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Moxifloxacin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once a day)</w:t>
            </w:r>
          </w:p>
        </w:tc>
      </w:tr>
      <w:tr w:rsidR="00B62EE4" w:rsidRPr="00903020" w14:paraId="76AE2039" w14:textId="77777777" w:rsidTr="00325969">
        <w:trPr>
          <w:trHeight w:val="227"/>
          <w:jc w:val="center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4A2CF515" w14:textId="77777777" w:rsidR="00B62EE4" w:rsidRPr="00903020" w:rsidRDefault="00B62EE4" w:rsidP="003259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9C2F35B" w14:textId="051BDCE4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2.10-2020.2.16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06FEC3E7" w14:textId="5C544030" w:rsidR="00B62EE4" w:rsidRPr="00903020" w:rsidRDefault="00B62EE4" w:rsidP="00B62EE4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Biapenem</w:t>
            </w:r>
            <w:r w:rsidR="00F9298A" w:rsidRPr="00903020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="00F9298A" w:rsidRPr="00903020">
              <w:rPr>
                <w:rFonts w:ascii="Arial" w:hAnsi="Arial" w:cs="Arial" w:hint="eastAsia"/>
                <w:sz w:val="20"/>
                <w:szCs w:val="20"/>
              </w:rPr>
              <w:t>once every 12h</w:t>
            </w:r>
            <w:r w:rsidR="00F9298A" w:rsidRPr="0090302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</w:tr>
      <w:tr w:rsidR="00B62EE4" w:rsidRPr="00903020" w14:paraId="63BE68F4" w14:textId="77777777" w:rsidTr="00325969">
        <w:trPr>
          <w:trHeight w:val="227"/>
          <w:jc w:val="center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04EAF778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52463F6" w14:textId="2A1C6FF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2.16-2020.3.2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201BC0C1" w14:textId="580FBBA8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aspofungin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50mg ivgtt once a day)</w:t>
            </w:r>
          </w:p>
        </w:tc>
      </w:tr>
      <w:tr w:rsidR="00B62EE4" w:rsidRPr="00903020" w14:paraId="4A1F4319" w14:textId="77777777" w:rsidTr="00325969">
        <w:trPr>
          <w:trHeight w:val="227"/>
          <w:jc w:val="center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1ACD455D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FEAC9C4" w14:textId="3E85AE8E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2.16-2020.2.22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7D4B3AE4" w14:textId="26A4655E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Meropenem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1g </w:t>
            </w:r>
            <w:r w:rsidRPr="00903020">
              <w:rPr>
                <w:rFonts w:ascii="Arial" w:hAnsi="Arial" w:cs="Arial"/>
                <w:sz w:val="20"/>
                <w:szCs w:val="20"/>
              </w:rPr>
              <w:t>ivgtt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once every 8h)</w:t>
            </w:r>
          </w:p>
        </w:tc>
      </w:tr>
      <w:tr w:rsidR="00B62EE4" w:rsidRPr="00903020" w14:paraId="33477F1E" w14:textId="77777777" w:rsidTr="00325969">
        <w:trPr>
          <w:trHeight w:val="227"/>
          <w:jc w:val="center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2C5E031B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DA9E14D" w14:textId="1E6809B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2.16-2020.2.21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69350D2E" w14:textId="0EBEFBE7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Vancomycin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1000mg ivgtt once every 12h)</w:t>
            </w:r>
          </w:p>
        </w:tc>
      </w:tr>
      <w:tr w:rsidR="00B62EE4" w:rsidRPr="00903020" w14:paraId="4C5B9C14" w14:textId="77777777" w:rsidTr="00325969">
        <w:trPr>
          <w:trHeight w:val="227"/>
          <w:jc w:val="center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58E480D5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12F4A8A" w14:textId="57058AE2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2.22-2020.3.3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1E4B5DD6" w14:textId="0483421B" w:rsidR="00B62EE4" w:rsidRPr="00903020" w:rsidRDefault="00B62EE4" w:rsidP="00B62EE4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efperazone-Sulbactam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3g ivgtt once every 8h)</w:t>
            </w:r>
          </w:p>
        </w:tc>
      </w:tr>
      <w:tr w:rsidR="00B62EE4" w:rsidRPr="00903020" w14:paraId="3A8D556C" w14:textId="77777777" w:rsidTr="00325969">
        <w:trPr>
          <w:trHeight w:val="227"/>
          <w:jc w:val="center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717F9416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661149D" w14:textId="4E2F3A73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3.2-2020.3.6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1560B85C" w14:textId="2363EEC6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aspofungin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50mg ivgtt once a day)</w:t>
            </w:r>
          </w:p>
        </w:tc>
      </w:tr>
      <w:tr w:rsidR="00B62EE4" w:rsidRPr="00903020" w14:paraId="19050C0F" w14:textId="77777777" w:rsidTr="00325969">
        <w:trPr>
          <w:trHeight w:val="227"/>
          <w:jc w:val="center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5B12EC52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000E8B3" w14:textId="74C2F6CC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3.3-2020.3.8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3DEBC583" w14:textId="518F83D5" w:rsidR="00B62EE4" w:rsidRPr="00903020" w:rsidRDefault="00B62EE4" w:rsidP="00B62EE4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eftazidime-avibactam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2.5g ivgtt once every 8h)</w:t>
            </w:r>
          </w:p>
        </w:tc>
      </w:tr>
      <w:tr w:rsidR="00B62EE4" w:rsidRPr="00903020" w14:paraId="67E9270A" w14:textId="77777777" w:rsidTr="00325969">
        <w:trPr>
          <w:trHeight w:val="227"/>
          <w:jc w:val="center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71AC5810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BBB5BFD" w14:textId="1830200D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3.8-2020.3.9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5DC4F49E" w14:textId="5B4D3DCA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eftazidime-avibactam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2.5g ivgtt once every 12h)</w:t>
            </w:r>
          </w:p>
        </w:tc>
      </w:tr>
      <w:tr w:rsidR="00B62EE4" w:rsidRPr="00903020" w14:paraId="1109E9B5" w14:textId="77777777" w:rsidTr="00325969">
        <w:trPr>
          <w:trHeight w:val="227"/>
          <w:jc w:val="center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768B9C12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4EF5EE4" w14:textId="034B4EFE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3.9-2020.3.26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4E183083" w14:textId="0E4E82EF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Amikacin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0.2g </w:t>
            </w:r>
            <w:r w:rsidRPr="00903020">
              <w:rPr>
                <w:rFonts w:ascii="Arial" w:hAnsi="Arial" w:cs="Arial"/>
                <w:sz w:val="20"/>
                <w:szCs w:val="20"/>
              </w:rPr>
              <w:t>aerosol inhalation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once every 12h)</w:t>
            </w:r>
          </w:p>
        </w:tc>
      </w:tr>
      <w:tr w:rsidR="00B62EE4" w:rsidRPr="00903020" w14:paraId="63736C17" w14:textId="77777777" w:rsidTr="00325969">
        <w:trPr>
          <w:trHeight w:val="227"/>
          <w:jc w:val="center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44578F9B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E2D18C1" w14:textId="6864D3DA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3.9-2020.3.13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531B9016" w14:textId="3CE6721B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ompound sulfamethoxazole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2 pills once every 6h)</w:t>
            </w:r>
          </w:p>
        </w:tc>
      </w:tr>
      <w:tr w:rsidR="00B62EE4" w:rsidRPr="00903020" w14:paraId="0572D6A0" w14:textId="77777777" w:rsidTr="00325969">
        <w:trPr>
          <w:trHeight w:val="227"/>
          <w:jc w:val="center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5E068EDD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CA38C54" w14:textId="114E9B0C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3.12-2020.3.24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694B3666" w14:textId="5EAF3A36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Vancomycin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1000mg ivgtt</w:t>
            </w:r>
            <w:r w:rsidR="00F9298A" w:rsidRPr="0090302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F9298A" w:rsidRPr="00903020">
              <w:rPr>
                <w:rFonts w:ascii="Arial" w:hAnsi="Arial" w:cs="Arial" w:hint="eastAsia"/>
                <w:sz w:val="20"/>
                <w:szCs w:val="20"/>
              </w:rPr>
              <w:t>once every 12h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</w:tr>
      <w:tr w:rsidR="00B62EE4" w:rsidRPr="00903020" w14:paraId="47F3E5AA" w14:textId="77777777" w:rsidTr="00325969">
        <w:trPr>
          <w:trHeight w:val="227"/>
          <w:jc w:val="center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21A07D5C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4F605F8" w14:textId="5B12B22C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3.13-2020.3.24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0D4FC2E1" w14:textId="65F0E472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eftazidime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2g ivgtt once every 8h)</w:t>
            </w:r>
          </w:p>
        </w:tc>
      </w:tr>
      <w:tr w:rsidR="00B62EE4" w:rsidRPr="00903020" w14:paraId="11D37DB0" w14:textId="77777777" w:rsidTr="00325969">
        <w:trPr>
          <w:trHeight w:val="227"/>
          <w:jc w:val="center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72BE7FE0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13C9B68" w14:textId="70F20122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4.12-2020.4.22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5D228EF7" w14:textId="177AB800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eftazidime-avibactam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2.5g ivgtt once every 8h)</w:t>
            </w:r>
          </w:p>
        </w:tc>
      </w:tr>
      <w:tr w:rsidR="00B62EE4" w:rsidRPr="00903020" w14:paraId="2B86F9B6" w14:textId="77777777" w:rsidTr="00325969">
        <w:trPr>
          <w:trHeight w:val="227"/>
          <w:jc w:val="center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79898840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C3CEBBF" w14:textId="35193BF5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4.13-2020.4.24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382CD8D3" w14:textId="6DE6C64A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Vancomycin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1000mg ivgtt once every 12h)</w:t>
            </w:r>
          </w:p>
        </w:tc>
      </w:tr>
      <w:tr w:rsidR="00B62EE4" w:rsidRPr="00903020" w14:paraId="4248D1F4" w14:textId="77777777" w:rsidTr="00325969">
        <w:trPr>
          <w:trHeight w:val="227"/>
          <w:jc w:val="center"/>
        </w:trPr>
        <w:tc>
          <w:tcPr>
            <w:tcW w:w="1277" w:type="dxa"/>
            <w:vMerge/>
            <w:tcBorders>
              <w:top w:val="nil"/>
              <w:bottom w:val="nil"/>
            </w:tcBorders>
          </w:tcPr>
          <w:p w14:paraId="74267389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22B465C" w14:textId="2E7F6C8C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4.15-2020.4.22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5136E700" w14:textId="0CA2D4C3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aspofungin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50mg ivgtt once a day)</w:t>
            </w:r>
          </w:p>
        </w:tc>
      </w:tr>
      <w:tr w:rsidR="00B62EE4" w:rsidRPr="00903020" w14:paraId="2FC9CAEC" w14:textId="77777777" w:rsidTr="00325969">
        <w:trPr>
          <w:trHeight w:val="227"/>
          <w:jc w:val="center"/>
        </w:trPr>
        <w:tc>
          <w:tcPr>
            <w:tcW w:w="1277" w:type="dxa"/>
            <w:vMerge/>
            <w:tcBorders>
              <w:top w:val="nil"/>
              <w:bottom w:val="single" w:sz="6" w:space="0" w:color="auto"/>
            </w:tcBorders>
          </w:tcPr>
          <w:p w14:paraId="7EAB5E25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single" w:sz="6" w:space="0" w:color="auto"/>
            </w:tcBorders>
          </w:tcPr>
          <w:p w14:paraId="0F47AFD9" w14:textId="61F2B3EF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4.22-2020.4.24</w:t>
            </w:r>
          </w:p>
        </w:tc>
        <w:tc>
          <w:tcPr>
            <w:tcW w:w="5387" w:type="dxa"/>
            <w:tcBorders>
              <w:top w:val="nil"/>
              <w:bottom w:val="single" w:sz="6" w:space="0" w:color="auto"/>
            </w:tcBorders>
          </w:tcPr>
          <w:p w14:paraId="4C31DBCB" w14:textId="02CA660A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Meropenem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1g </w:t>
            </w:r>
            <w:r w:rsidRPr="00903020">
              <w:rPr>
                <w:rFonts w:ascii="Arial" w:hAnsi="Arial" w:cs="Arial"/>
                <w:sz w:val="20"/>
                <w:szCs w:val="20"/>
              </w:rPr>
              <w:t>ivgtt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once every 8h)</w:t>
            </w:r>
          </w:p>
        </w:tc>
      </w:tr>
      <w:tr w:rsidR="00B62EE4" w:rsidRPr="00903020" w14:paraId="6F56B08E" w14:textId="77777777" w:rsidTr="00325969">
        <w:trPr>
          <w:trHeight w:val="227"/>
          <w:jc w:val="center"/>
        </w:trPr>
        <w:tc>
          <w:tcPr>
            <w:tcW w:w="1277" w:type="dxa"/>
            <w:vMerge w:val="restart"/>
            <w:tcBorders>
              <w:top w:val="single" w:sz="6" w:space="0" w:color="auto"/>
            </w:tcBorders>
            <w:vAlign w:val="center"/>
          </w:tcPr>
          <w:p w14:paraId="6B7A80D8" w14:textId="28EBCB1D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P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>atient 3</w:t>
            </w: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55ADD8C0" w14:textId="54C6DA82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2.8-2020.2.19</w:t>
            </w:r>
          </w:p>
        </w:tc>
        <w:tc>
          <w:tcPr>
            <w:tcW w:w="5387" w:type="dxa"/>
            <w:tcBorders>
              <w:top w:val="single" w:sz="6" w:space="0" w:color="auto"/>
            </w:tcBorders>
          </w:tcPr>
          <w:p w14:paraId="09612860" w14:textId="79C5D7BD" w:rsidR="00B62EE4" w:rsidRPr="00903020" w:rsidRDefault="00B62EE4" w:rsidP="00B62EE4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Biapenem</w:t>
            </w:r>
            <w:r w:rsidR="00F9298A" w:rsidRPr="00903020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="00F9298A" w:rsidRPr="00903020">
              <w:rPr>
                <w:rFonts w:ascii="Arial" w:hAnsi="Arial" w:cs="Arial" w:hint="eastAsia"/>
                <w:sz w:val="20"/>
                <w:szCs w:val="20"/>
              </w:rPr>
              <w:t>once every 12h</w:t>
            </w:r>
            <w:r w:rsidR="00F9298A" w:rsidRPr="0090302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</w:tr>
      <w:tr w:rsidR="00B62EE4" w:rsidRPr="00903020" w14:paraId="00F7849B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6BC034F0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7BBD70B" w14:textId="225608ED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2.14-2020.2.23</w:t>
            </w:r>
          </w:p>
        </w:tc>
        <w:tc>
          <w:tcPr>
            <w:tcW w:w="5387" w:type="dxa"/>
          </w:tcPr>
          <w:p w14:paraId="0C35A494" w14:textId="31C02D80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Vancomycin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1000mg ivgtt once every 12h)</w:t>
            </w:r>
          </w:p>
        </w:tc>
      </w:tr>
      <w:tr w:rsidR="00B62EE4" w:rsidRPr="00903020" w14:paraId="61CCAB25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32A6E2AF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7532C24" w14:textId="2AC5C0ED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2.19-2020.2.25</w:t>
            </w:r>
          </w:p>
        </w:tc>
        <w:tc>
          <w:tcPr>
            <w:tcW w:w="5387" w:type="dxa"/>
          </w:tcPr>
          <w:p w14:paraId="5CD13AE1" w14:textId="57E337D0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Meropenem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1g </w:t>
            </w:r>
            <w:r w:rsidRPr="00903020">
              <w:rPr>
                <w:rFonts w:ascii="Arial" w:hAnsi="Arial" w:cs="Arial"/>
                <w:sz w:val="20"/>
                <w:szCs w:val="20"/>
              </w:rPr>
              <w:t>ivgtt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once every 8h)</w:t>
            </w:r>
          </w:p>
        </w:tc>
      </w:tr>
      <w:tr w:rsidR="00B62EE4" w:rsidRPr="00903020" w14:paraId="082B5ECC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03CE8961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5790709" w14:textId="5F09C7FC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2.19-2020.2.21</w:t>
            </w:r>
          </w:p>
        </w:tc>
        <w:tc>
          <w:tcPr>
            <w:tcW w:w="5387" w:type="dxa"/>
          </w:tcPr>
          <w:p w14:paraId="2F0FB1F9" w14:textId="270CA476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aspofungin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50mg ivgtt once a day)</w:t>
            </w:r>
          </w:p>
        </w:tc>
      </w:tr>
      <w:tr w:rsidR="00B62EE4" w:rsidRPr="00903020" w14:paraId="00DD4517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02E07A93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8CB114C" w14:textId="067760B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2.22-2020.2.25</w:t>
            </w:r>
          </w:p>
        </w:tc>
        <w:tc>
          <w:tcPr>
            <w:tcW w:w="5387" w:type="dxa"/>
          </w:tcPr>
          <w:p w14:paraId="21637DC9" w14:textId="0559DD22" w:rsidR="00B62EE4" w:rsidRPr="00903020" w:rsidRDefault="00B62EE4" w:rsidP="00B62EE4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Tigecycline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100mg ivgtt once every 12h)</w:t>
            </w:r>
          </w:p>
        </w:tc>
      </w:tr>
      <w:tr w:rsidR="00B62EE4" w:rsidRPr="00903020" w14:paraId="416575D4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43B03841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A6AF898" w14:textId="68FBFCC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2.25-2020.2.28</w:t>
            </w:r>
          </w:p>
        </w:tc>
        <w:tc>
          <w:tcPr>
            <w:tcW w:w="5387" w:type="dxa"/>
          </w:tcPr>
          <w:p w14:paraId="54CFC27F" w14:textId="53E099D5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efperazone-Sulbactam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3g ivgtt once every 8h)</w:t>
            </w:r>
          </w:p>
        </w:tc>
      </w:tr>
      <w:tr w:rsidR="00B62EE4" w:rsidRPr="00903020" w14:paraId="271DF9D9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6C660ADF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1BC0A72" w14:textId="26939AF3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2.28-2020.3.8</w:t>
            </w:r>
          </w:p>
        </w:tc>
        <w:tc>
          <w:tcPr>
            <w:tcW w:w="5387" w:type="dxa"/>
          </w:tcPr>
          <w:p w14:paraId="45E96D96" w14:textId="3ECECB6E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Piperacillin-tazobactam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4.5g </w:t>
            </w:r>
            <w:r w:rsidRPr="00903020">
              <w:rPr>
                <w:rFonts w:ascii="Arial" w:hAnsi="Arial" w:cs="Arial"/>
                <w:sz w:val="20"/>
                <w:szCs w:val="20"/>
              </w:rPr>
              <w:t>ivgtt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once every 8h)</w:t>
            </w:r>
          </w:p>
        </w:tc>
      </w:tr>
      <w:tr w:rsidR="00B62EE4" w:rsidRPr="00903020" w14:paraId="3A4CC2B7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4406B1F4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FE5B95A" w14:textId="10FA782F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3.1-2020.3.16</w:t>
            </w:r>
          </w:p>
        </w:tc>
        <w:tc>
          <w:tcPr>
            <w:tcW w:w="5387" w:type="dxa"/>
          </w:tcPr>
          <w:p w14:paraId="3B04981F" w14:textId="1EE81774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aspofungin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50mg ivgtt </w:t>
            </w:r>
            <w:bookmarkStart w:id="2" w:name="OLE_LINK1"/>
            <w:r w:rsidRPr="00903020">
              <w:rPr>
                <w:rFonts w:ascii="Arial" w:hAnsi="Arial" w:cs="Arial" w:hint="eastAsia"/>
                <w:sz w:val="20"/>
                <w:szCs w:val="20"/>
              </w:rPr>
              <w:t>once a day</w:t>
            </w:r>
            <w:bookmarkEnd w:id="2"/>
            <w:r w:rsidRPr="0090302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</w:tr>
      <w:tr w:rsidR="00B62EE4" w:rsidRPr="00903020" w14:paraId="7A43A71E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2DD6BE13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2469F58" w14:textId="18F15122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3.6-2020.3.11</w:t>
            </w:r>
          </w:p>
        </w:tc>
        <w:tc>
          <w:tcPr>
            <w:tcW w:w="5387" w:type="dxa"/>
          </w:tcPr>
          <w:p w14:paraId="0A5BAE8A" w14:textId="784E133F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eftazidime-avibactam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2.5g ivgtt once every 8h)</w:t>
            </w:r>
          </w:p>
        </w:tc>
      </w:tr>
      <w:tr w:rsidR="00B62EE4" w:rsidRPr="00903020" w14:paraId="4F576854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106F1294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02861CE" w14:textId="2EE3E97F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3.12-2020.3.17</w:t>
            </w:r>
          </w:p>
        </w:tc>
        <w:tc>
          <w:tcPr>
            <w:tcW w:w="5387" w:type="dxa"/>
          </w:tcPr>
          <w:p w14:paraId="783CCB7D" w14:textId="7C42C504" w:rsidR="00B62EE4" w:rsidRPr="00903020" w:rsidRDefault="00B62EE4" w:rsidP="00B62EE4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Levofloxacin</w:t>
            </w:r>
            <w:r w:rsidR="00F9298A" w:rsidRPr="00903020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="00F9298A" w:rsidRPr="00903020">
              <w:rPr>
                <w:rFonts w:ascii="Arial" w:hAnsi="Arial" w:cs="Arial" w:hint="eastAsia"/>
                <w:sz w:val="20"/>
                <w:szCs w:val="20"/>
              </w:rPr>
              <w:t>once a day</w:t>
            </w:r>
            <w:r w:rsidR="00F9298A" w:rsidRPr="0090302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</w:tr>
      <w:tr w:rsidR="00B62EE4" w:rsidRPr="00903020" w14:paraId="25339E0B" w14:textId="77777777" w:rsidTr="00325969">
        <w:trPr>
          <w:trHeight w:val="227"/>
          <w:jc w:val="center"/>
        </w:trPr>
        <w:tc>
          <w:tcPr>
            <w:tcW w:w="1277" w:type="dxa"/>
            <w:vMerge/>
          </w:tcPr>
          <w:p w14:paraId="674A4A56" w14:textId="77777777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812ADB2" w14:textId="3CAA00AE" w:rsidR="00B62EE4" w:rsidRPr="00903020" w:rsidRDefault="00B62EE4" w:rsidP="00325969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903020">
              <w:rPr>
                <w:rFonts w:ascii="Arial" w:hAnsi="Arial" w:cs="Arial" w:hint="eastAsia"/>
                <w:sz w:val="20"/>
                <w:szCs w:val="20"/>
              </w:rPr>
              <w:t>2020.3.12-2020.3.17</w:t>
            </w:r>
          </w:p>
        </w:tc>
        <w:tc>
          <w:tcPr>
            <w:tcW w:w="5387" w:type="dxa"/>
          </w:tcPr>
          <w:p w14:paraId="6F9E4114" w14:textId="5D9473F8" w:rsidR="00B62EE4" w:rsidRPr="00903020" w:rsidRDefault="00B62EE4" w:rsidP="00B62EE4">
            <w:pPr>
              <w:rPr>
                <w:rFonts w:ascii="Arial" w:hAnsi="Arial" w:cs="Arial"/>
                <w:sz w:val="20"/>
                <w:szCs w:val="20"/>
              </w:rPr>
            </w:pPr>
            <w:r w:rsidRPr="00903020">
              <w:rPr>
                <w:rFonts w:ascii="Arial" w:hAnsi="Arial" w:cs="Arial"/>
                <w:sz w:val="20"/>
                <w:szCs w:val="20"/>
              </w:rPr>
              <w:t>Ceftazidime</w:t>
            </w:r>
            <w:r w:rsidRPr="00903020">
              <w:rPr>
                <w:rFonts w:ascii="Arial" w:hAnsi="Arial" w:cs="Arial" w:hint="eastAsia"/>
                <w:sz w:val="20"/>
                <w:szCs w:val="20"/>
              </w:rPr>
              <w:t xml:space="preserve"> (2g ivgtt once every 8h)</w:t>
            </w:r>
          </w:p>
        </w:tc>
      </w:tr>
    </w:tbl>
    <w:p w14:paraId="49870900" w14:textId="77777777" w:rsidR="007654E4" w:rsidRDefault="007654E4">
      <w:pPr>
        <w:spacing w:line="360" w:lineRule="auto"/>
        <w:rPr>
          <w:rFonts w:ascii="Arial" w:hAnsi="Arial" w:cs="Arial"/>
          <w:sz w:val="20"/>
          <w:szCs w:val="20"/>
        </w:rPr>
      </w:pPr>
    </w:p>
    <w:p w14:paraId="6B62F449" w14:textId="77777777" w:rsidR="007654E4" w:rsidRPr="00903020" w:rsidRDefault="007654E4">
      <w:pPr>
        <w:spacing w:line="360" w:lineRule="auto"/>
        <w:rPr>
          <w:rFonts w:ascii="Arial" w:hAnsi="Arial" w:cs="Arial" w:hint="eastAsia"/>
          <w:sz w:val="20"/>
          <w:szCs w:val="20"/>
        </w:rPr>
      </w:pPr>
    </w:p>
    <w:p w14:paraId="72E9398A" w14:textId="06854AF5" w:rsidR="00903020" w:rsidRPr="00903020" w:rsidRDefault="00903020" w:rsidP="00903020">
      <w:pPr>
        <w:jc w:val="center"/>
        <w:rPr>
          <w:rFonts w:ascii="Arial" w:hAnsi="Arial" w:cs="Arial"/>
          <w:sz w:val="20"/>
          <w:szCs w:val="20"/>
        </w:rPr>
      </w:pPr>
      <w:r w:rsidRPr="00903020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42995818" wp14:editId="273A9977">
            <wp:extent cx="3580314" cy="2160000"/>
            <wp:effectExtent l="0" t="0" r="0" b="0"/>
            <wp:docPr id="1762895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89512" name="图片 1762895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0314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79DAE" w14:textId="210B7244" w:rsidR="00903020" w:rsidRPr="00903020" w:rsidRDefault="00903020" w:rsidP="00903020">
      <w:pPr>
        <w:spacing w:line="360" w:lineRule="auto"/>
        <w:rPr>
          <w:rFonts w:ascii="Arial" w:hAnsi="Arial" w:cs="Arial" w:hint="eastAsia"/>
          <w:sz w:val="20"/>
          <w:szCs w:val="20"/>
        </w:rPr>
      </w:pPr>
      <w:r w:rsidRPr="00903020">
        <w:rPr>
          <w:rFonts w:ascii="Arial" w:hAnsi="Arial" w:cs="Arial" w:hint="eastAsia"/>
          <w:b/>
          <w:bCs/>
          <w:sz w:val="20"/>
          <w:szCs w:val="20"/>
        </w:rPr>
        <w:t xml:space="preserve">Figure S1. </w:t>
      </w:r>
      <w:r w:rsidRPr="00903020">
        <w:rPr>
          <w:rFonts w:ascii="Arial" w:hAnsi="Arial" w:cs="Arial" w:hint="eastAsia"/>
          <w:sz w:val="20"/>
          <w:szCs w:val="20"/>
        </w:rPr>
        <w:t>T</w:t>
      </w:r>
      <w:r w:rsidRPr="00903020">
        <w:rPr>
          <w:rFonts w:ascii="Arial" w:hAnsi="Arial" w:cs="Arial"/>
          <w:sz w:val="20"/>
          <w:szCs w:val="20"/>
        </w:rPr>
        <w:t>he changes in inflammatory markers and procalcitonin of patient</w:t>
      </w:r>
      <w:r w:rsidRPr="00903020">
        <w:rPr>
          <w:rFonts w:ascii="Arial" w:hAnsi="Arial" w:cs="Arial" w:hint="eastAsia"/>
          <w:sz w:val="20"/>
          <w:szCs w:val="20"/>
        </w:rPr>
        <w:t xml:space="preserve"> 1 during hospitalization</w:t>
      </w:r>
      <w:r w:rsidRPr="00903020">
        <w:rPr>
          <w:rFonts w:ascii="Arial" w:hAnsi="Arial" w:cs="Arial"/>
          <w:sz w:val="20"/>
          <w:szCs w:val="20"/>
        </w:rPr>
        <w:t>.</w:t>
      </w:r>
      <w:r w:rsidRPr="00903020">
        <w:rPr>
          <w:rFonts w:ascii="Arial" w:hAnsi="Arial" w:cs="Arial"/>
          <w:sz w:val="20"/>
          <w:szCs w:val="20"/>
        </w:rPr>
        <w:t xml:space="preserve"> </w:t>
      </w:r>
      <w:r w:rsidRPr="00903020">
        <w:rPr>
          <w:rFonts w:ascii="Arial" w:hAnsi="Arial" w:cs="Arial" w:hint="eastAsia"/>
          <w:sz w:val="20"/>
          <w:szCs w:val="20"/>
        </w:rPr>
        <w:t xml:space="preserve">(a) </w:t>
      </w:r>
      <w:r w:rsidRPr="00903020">
        <w:rPr>
          <w:rFonts w:ascii="Arial" w:hAnsi="Arial" w:cs="Arial"/>
          <w:sz w:val="20"/>
          <w:szCs w:val="20"/>
        </w:rPr>
        <w:t xml:space="preserve">white blood cell count, </w:t>
      </w:r>
      <w:r w:rsidRPr="00903020">
        <w:rPr>
          <w:rFonts w:ascii="Arial" w:hAnsi="Arial" w:cs="Arial" w:hint="eastAsia"/>
          <w:sz w:val="20"/>
          <w:szCs w:val="20"/>
        </w:rPr>
        <w:t xml:space="preserve">(b) </w:t>
      </w:r>
      <w:r w:rsidRPr="00903020">
        <w:rPr>
          <w:rFonts w:ascii="Arial" w:hAnsi="Arial" w:cs="Arial"/>
          <w:sz w:val="20"/>
          <w:szCs w:val="20"/>
        </w:rPr>
        <w:t xml:space="preserve">neutrophil count, </w:t>
      </w:r>
      <w:r w:rsidRPr="00903020">
        <w:rPr>
          <w:rFonts w:ascii="Arial" w:hAnsi="Arial" w:cs="Arial" w:hint="eastAsia"/>
          <w:sz w:val="20"/>
          <w:szCs w:val="20"/>
        </w:rPr>
        <w:t>(c)</w:t>
      </w:r>
      <w:r w:rsidRPr="00903020">
        <w:rPr>
          <w:rFonts w:ascii="Arial" w:hAnsi="Arial" w:cs="Arial"/>
          <w:sz w:val="20"/>
          <w:szCs w:val="20"/>
        </w:rPr>
        <w:t xml:space="preserve"> C-reactive protein</w:t>
      </w:r>
      <w:r w:rsidRPr="00903020">
        <w:rPr>
          <w:rFonts w:ascii="Arial" w:hAnsi="Arial" w:cs="Arial" w:hint="eastAsia"/>
          <w:sz w:val="20"/>
          <w:szCs w:val="20"/>
        </w:rPr>
        <w:t xml:space="preserve">, (d) </w:t>
      </w:r>
      <w:r w:rsidRPr="00903020">
        <w:rPr>
          <w:rFonts w:ascii="Arial" w:hAnsi="Arial" w:cs="Arial"/>
          <w:sz w:val="20"/>
          <w:szCs w:val="20"/>
        </w:rPr>
        <w:t>procalcitonin</w:t>
      </w:r>
      <w:r w:rsidRPr="00903020">
        <w:rPr>
          <w:rFonts w:ascii="Arial" w:hAnsi="Arial" w:cs="Arial" w:hint="eastAsia"/>
          <w:sz w:val="20"/>
          <w:szCs w:val="20"/>
        </w:rPr>
        <w:t>.</w:t>
      </w:r>
    </w:p>
    <w:p w14:paraId="31F90A7D" w14:textId="77777777" w:rsidR="00903020" w:rsidRDefault="00903020" w:rsidP="00903020">
      <w:pPr>
        <w:spacing w:line="360" w:lineRule="auto"/>
        <w:rPr>
          <w:rFonts w:ascii="Arial" w:hAnsi="Arial" w:cs="Arial"/>
          <w:sz w:val="20"/>
          <w:szCs w:val="20"/>
        </w:rPr>
      </w:pPr>
    </w:p>
    <w:p w14:paraId="50CC8FCD" w14:textId="77777777" w:rsidR="00903020" w:rsidRPr="00903020" w:rsidRDefault="00903020" w:rsidP="00903020">
      <w:pPr>
        <w:spacing w:line="360" w:lineRule="auto"/>
        <w:rPr>
          <w:rFonts w:ascii="Arial" w:hAnsi="Arial" w:cs="Arial" w:hint="eastAsia"/>
          <w:sz w:val="20"/>
          <w:szCs w:val="20"/>
        </w:rPr>
      </w:pPr>
    </w:p>
    <w:p w14:paraId="2B8ECD17" w14:textId="62022324" w:rsidR="00903020" w:rsidRPr="00903020" w:rsidRDefault="00903020" w:rsidP="00903020"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w:r w:rsidRPr="0090302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70B16AA" wp14:editId="4C0CEF06">
            <wp:extent cx="3580316" cy="2160000"/>
            <wp:effectExtent l="0" t="0" r="0" b="0"/>
            <wp:docPr id="144348069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480696" name="图片 144348069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0316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6FFB1" w14:textId="12BF28E9" w:rsidR="00903020" w:rsidRPr="00903020" w:rsidRDefault="00903020" w:rsidP="00903020">
      <w:pPr>
        <w:spacing w:line="360" w:lineRule="auto"/>
        <w:rPr>
          <w:rFonts w:ascii="Arial" w:hAnsi="Arial" w:cs="Arial" w:hint="eastAsia"/>
          <w:sz w:val="20"/>
          <w:szCs w:val="20"/>
        </w:rPr>
      </w:pPr>
      <w:r w:rsidRPr="00903020">
        <w:rPr>
          <w:rFonts w:ascii="Arial" w:hAnsi="Arial" w:cs="Arial" w:hint="eastAsia"/>
          <w:b/>
          <w:bCs/>
          <w:sz w:val="20"/>
          <w:szCs w:val="20"/>
        </w:rPr>
        <w:t>Figure S</w:t>
      </w:r>
      <w:r w:rsidRPr="00903020">
        <w:rPr>
          <w:rFonts w:ascii="Arial" w:hAnsi="Arial" w:cs="Arial" w:hint="eastAsia"/>
          <w:b/>
          <w:bCs/>
          <w:sz w:val="20"/>
          <w:szCs w:val="20"/>
        </w:rPr>
        <w:t>2</w:t>
      </w:r>
      <w:r w:rsidRPr="00903020">
        <w:rPr>
          <w:rFonts w:ascii="Arial" w:hAnsi="Arial" w:cs="Arial" w:hint="eastAsia"/>
          <w:b/>
          <w:bCs/>
          <w:sz w:val="20"/>
          <w:szCs w:val="20"/>
        </w:rPr>
        <w:t xml:space="preserve">. </w:t>
      </w:r>
      <w:r w:rsidRPr="00903020">
        <w:rPr>
          <w:rFonts w:ascii="Arial" w:hAnsi="Arial" w:cs="Arial" w:hint="eastAsia"/>
          <w:sz w:val="20"/>
          <w:szCs w:val="20"/>
        </w:rPr>
        <w:t>T</w:t>
      </w:r>
      <w:r w:rsidRPr="00903020">
        <w:rPr>
          <w:rFonts w:ascii="Arial" w:hAnsi="Arial" w:cs="Arial"/>
          <w:sz w:val="20"/>
          <w:szCs w:val="20"/>
        </w:rPr>
        <w:t>he changes in inflammatory markers and procalcitonin of patient</w:t>
      </w:r>
      <w:r w:rsidRPr="00903020">
        <w:rPr>
          <w:rFonts w:ascii="Arial" w:hAnsi="Arial" w:cs="Arial" w:hint="eastAsia"/>
          <w:sz w:val="20"/>
          <w:szCs w:val="20"/>
        </w:rPr>
        <w:t xml:space="preserve"> </w:t>
      </w:r>
      <w:r w:rsidRPr="00903020">
        <w:rPr>
          <w:rFonts w:ascii="Arial" w:hAnsi="Arial" w:cs="Arial" w:hint="eastAsia"/>
          <w:sz w:val="20"/>
          <w:szCs w:val="20"/>
        </w:rPr>
        <w:t>2</w:t>
      </w:r>
      <w:r w:rsidRPr="00903020">
        <w:rPr>
          <w:rFonts w:ascii="Arial" w:hAnsi="Arial" w:cs="Arial" w:hint="eastAsia"/>
          <w:sz w:val="20"/>
          <w:szCs w:val="20"/>
        </w:rPr>
        <w:t xml:space="preserve"> during hospitalization</w:t>
      </w:r>
      <w:r w:rsidRPr="00903020">
        <w:rPr>
          <w:rFonts w:ascii="Arial" w:hAnsi="Arial" w:cs="Arial"/>
          <w:sz w:val="20"/>
          <w:szCs w:val="20"/>
        </w:rPr>
        <w:t xml:space="preserve">. </w:t>
      </w:r>
      <w:r w:rsidRPr="00903020">
        <w:rPr>
          <w:rFonts w:ascii="Arial" w:hAnsi="Arial" w:cs="Arial" w:hint="eastAsia"/>
          <w:sz w:val="20"/>
          <w:szCs w:val="20"/>
        </w:rPr>
        <w:t xml:space="preserve">(a) </w:t>
      </w:r>
      <w:r w:rsidRPr="00903020">
        <w:rPr>
          <w:rFonts w:ascii="Arial" w:hAnsi="Arial" w:cs="Arial"/>
          <w:sz w:val="20"/>
          <w:szCs w:val="20"/>
        </w:rPr>
        <w:t xml:space="preserve">white blood cell count, </w:t>
      </w:r>
      <w:r w:rsidRPr="00903020">
        <w:rPr>
          <w:rFonts w:ascii="Arial" w:hAnsi="Arial" w:cs="Arial" w:hint="eastAsia"/>
          <w:sz w:val="20"/>
          <w:szCs w:val="20"/>
        </w:rPr>
        <w:t xml:space="preserve">(b) </w:t>
      </w:r>
      <w:r w:rsidRPr="00903020">
        <w:rPr>
          <w:rFonts w:ascii="Arial" w:hAnsi="Arial" w:cs="Arial"/>
          <w:sz w:val="20"/>
          <w:szCs w:val="20"/>
        </w:rPr>
        <w:t xml:space="preserve">neutrophil count, </w:t>
      </w:r>
      <w:r w:rsidRPr="00903020">
        <w:rPr>
          <w:rFonts w:ascii="Arial" w:hAnsi="Arial" w:cs="Arial" w:hint="eastAsia"/>
          <w:sz w:val="20"/>
          <w:szCs w:val="20"/>
        </w:rPr>
        <w:t>(c)</w:t>
      </w:r>
      <w:r w:rsidRPr="00903020">
        <w:rPr>
          <w:rFonts w:ascii="Arial" w:hAnsi="Arial" w:cs="Arial"/>
          <w:sz w:val="20"/>
          <w:szCs w:val="20"/>
        </w:rPr>
        <w:t xml:space="preserve"> C-reactive protein</w:t>
      </w:r>
      <w:r w:rsidRPr="00903020">
        <w:rPr>
          <w:rFonts w:ascii="Arial" w:hAnsi="Arial" w:cs="Arial" w:hint="eastAsia"/>
          <w:sz w:val="20"/>
          <w:szCs w:val="20"/>
        </w:rPr>
        <w:t xml:space="preserve">, (d) </w:t>
      </w:r>
      <w:r w:rsidRPr="00903020">
        <w:rPr>
          <w:rFonts w:ascii="Arial" w:hAnsi="Arial" w:cs="Arial"/>
          <w:sz w:val="20"/>
          <w:szCs w:val="20"/>
        </w:rPr>
        <w:t>procalcitonin</w:t>
      </w:r>
      <w:r w:rsidRPr="00903020">
        <w:rPr>
          <w:rFonts w:ascii="Arial" w:hAnsi="Arial" w:cs="Arial" w:hint="eastAsia"/>
          <w:sz w:val="20"/>
          <w:szCs w:val="20"/>
        </w:rPr>
        <w:t>.</w:t>
      </w:r>
    </w:p>
    <w:p w14:paraId="3A4E6A78" w14:textId="77777777" w:rsidR="00903020" w:rsidRPr="00903020" w:rsidRDefault="00903020">
      <w:pPr>
        <w:spacing w:line="360" w:lineRule="auto"/>
        <w:rPr>
          <w:rFonts w:ascii="Arial" w:hAnsi="Arial" w:cs="Arial" w:hint="eastAsia"/>
          <w:sz w:val="20"/>
          <w:szCs w:val="20"/>
        </w:rPr>
      </w:pPr>
    </w:p>
    <w:p w14:paraId="5FA00D5B" w14:textId="3EC375AC" w:rsidR="00903020" w:rsidRPr="00903020" w:rsidRDefault="00903020" w:rsidP="00903020">
      <w:pPr>
        <w:spacing w:line="360" w:lineRule="auto"/>
        <w:jc w:val="center"/>
        <w:rPr>
          <w:rFonts w:ascii="Arial" w:hAnsi="Arial" w:cs="Arial" w:hint="eastAsia"/>
          <w:sz w:val="20"/>
          <w:szCs w:val="20"/>
        </w:rPr>
      </w:pPr>
      <w:r w:rsidRPr="00903020">
        <w:rPr>
          <w:rFonts w:ascii="Arial" w:hAnsi="Arial" w:cs="Arial" w:hint="eastAsia"/>
          <w:noProof/>
          <w:sz w:val="20"/>
          <w:szCs w:val="20"/>
        </w:rPr>
        <w:lastRenderedPageBreak/>
        <w:drawing>
          <wp:inline distT="0" distB="0" distL="0" distR="0" wp14:anchorId="6B862D4F" wp14:editId="1B9F5F04">
            <wp:extent cx="3580314" cy="2160000"/>
            <wp:effectExtent l="0" t="0" r="0" b="0"/>
            <wp:docPr id="65033610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336100" name="图片 65033610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0314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8A7D3" w14:textId="52B59845" w:rsidR="00903020" w:rsidRPr="00903020" w:rsidRDefault="00903020">
      <w:pPr>
        <w:spacing w:line="360" w:lineRule="auto"/>
        <w:rPr>
          <w:rFonts w:ascii="Arial" w:hAnsi="Arial" w:cs="Arial" w:hint="eastAsia"/>
          <w:sz w:val="20"/>
          <w:szCs w:val="20"/>
        </w:rPr>
      </w:pPr>
      <w:r w:rsidRPr="00903020">
        <w:rPr>
          <w:rFonts w:ascii="Arial" w:hAnsi="Arial" w:cs="Arial" w:hint="eastAsia"/>
          <w:b/>
          <w:bCs/>
          <w:sz w:val="20"/>
          <w:szCs w:val="20"/>
        </w:rPr>
        <w:t>Figure S</w:t>
      </w:r>
      <w:r w:rsidRPr="00903020">
        <w:rPr>
          <w:rFonts w:ascii="Arial" w:hAnsi="Arial" w:cs="Arial" w:hint="eastAsia"/>
          <w:b/>
          <w:bCs/>
          <w:sz w:val="20"/>
          <w:szCs w:val="20"/>
        </w:rPr>
        <w:t>3</w:t>
      </w:r>
      <w:r w:rsidRPr="00903020">
        <w:rPr>
          <w:rFonts w:ascii="Arial" w:hAnsi="Arial" w:cs="Arial" w:hint="eastAsia"/>
          <w:b/>
          <w:bCs/>
          <w:sz w:val="20"/>
          <w:szCs w:val="20"/>
        </w:rPr>
        <w:t xml:space="preserve">. </w:t>
      </w:r>
      <w:r w:rsidRPr="00903020">
        <w:rPr>
          <w:rFonts w:ascii="Arial" w:hAnsi="Arial" w:cs="Arial" w:hint="eastAsia"/>
          <w:sz w:val="20"/>
          <w:szCs w:val="20"/>
        </w:rPr>
        <w:t>T</w:t>
      </w:r>
      <w:r w:rsidRPr="00903020">
        <w:rPr>
          <w:rFonts w:ascii="Arial" w:hAnsi="Arial" w:cs="Arial"/>
          <w:sz w:val="20"/>
          <w:szCs w:val="20"/>
        </w:rPr>
        <w:t>he changes in inflammatory markers and procalcitonin of patient</w:t>
      </w:r>
      <w:r w:rsidRPr="00903020">
        <w:rPr>
          <w:rFonts w:ascii="Arial" w:hAnsi="Arial" w:cs="Arial" w:hint="eastAsia"/>
          <w:sz w:val="20"/>
          <w:szCs w:val="20"/>
        </w:rPr>
        <w:t xml:space="preserve"> </w:t>
      </w:r>
      <w:r w:rsidRPr="00903020">
        <w:rPr>
          <w:rFonts w:ascii="Arial" w:hAnsi="Arial" w:cs="Arial" w:hint="eastAsia"/>
          <w:sz w:val="20"/>
          <w:szCs w:val="20"/>
        </w:rPr>
        <w:t>3</w:t>
      </w:r>
      <w:r w:rsidRPr="00903020">
        <w:rPr>
          <w:rFonts w:ascii="Arial" w:hAnsi="Arial" w:cs="Arial" w:hint="eastAsia"/>
          <w:sz w:val="20"/>
          <w:szCs w:val="20"/>
        </w:rPr>
        <w:t xml:space="preserve"> during hospitalization</w:t>
      </w:r>
      <w:r w:rsidRPr="00903020">
        <w:rPr>
          <w:rFonts w:ascii="Arial" w:hAnsi="Arial" w:cs="Arial"/>
          <w:sz w:val="20"/>
          <w:szCs w:val="20"/>
        </w:rPr>
        <w:t xml:space="preserve">. </w:t>
      </w:r>
      <w:r w:rsidRPr="00903020">
        <w:rPr>
          <w:rFonts w:ascii="Arial" w:hAnsi="Arial" w:cs="Arial" w:hint="eastAsia"/>
          <w:sz w:val="20"/>
          <w:szCs w:val="20"/>
        </w:rPr>
        <w:t xml:space="preserve">(a) </w:t>
      </w:r>
      <w:r w:rsidRPr="00903020">
        <w:rPr>
          <w:rFonts w:ascii="Arial" w:hAnsi="Arial" w:cs="Arial"/>
          <w:sz w:val="20"/>
          <w:szCs w:val="20"/>
        </w:rPr>
        <w:t xml:space="preserve">white blood cell count, </w:t>
      </w:r>
      <w:r w:rsidRPr="00903020">
        <w:rPr>
          <w:rFonts w:ascii="Arial" w:hAnsi="Arial" w:cs="Arial" w:hint="eastAsia"/>
          <w:sz w:val="20"/>
          <w:szCs w:val="20"/>
        </w:rPr>
        <w:t xml:space="preserve">(b) </w:t>
      </w:r>
      <w:r w:rsidRPr="00903020">
        <w:rPr>
          <w:rFonts w:ascii="Arial" w:hAnsi="Arial" w:cs="Arial"/>
          <w:sz w:val="20"/>
          <w:szCs w:val="20"/>
        </w:rPr>
        <w:t xml:space="preserve">neutrophil count, </w:t>
      </w:r>
      <w:r w:rsidRPr="00903020">
        <w:rPr>
          <w:rFonts w:ascii="Arial" w:hAnsi="Arial" w:cs="Arial" w:hint="eastAsia"/>
          <w:sz w:val="20"/>
          <w:szCs w:val="20"/>
        </w:rPr>
        <w:t>(c)</w:t>
      </w:r>
      <w:r w:rsidRPr="00903020">
        <w:rPr>
          <w:rFonts w:ascii="Arial" w:hAnsi="Arial" w:cs="Arial"/>
          <w:sz w:val="20"/>
          <w:szCs w:val="20"/>
        </w:rPr>
        <w:t xml:space="preserve"> C-reactive protein</w:t>
      </w:r>
      <w:r w:rsidRPr="00903020">
        <w:rPr>
          <w:rFonts w:ascii="Arial" w:hAnsi="Arial" w:cs="Arial" w:hint="eastAsia"/>
          <w:sz w:val="20"/>
          <w:szCs w:val="20"/>
        </w:rPr>
        <w:t xml:space="preserve">, (d) </w:t>
      </w:r>
      <w:r w:rsidRPr="00903020">
        <w:rPr>
          <w:rFonts w:ascii="Arial" w:hAnsi="Arial" w:cs="Arial"/>
          <w:sz w:val="20"/>
          <w:szCs w:val="20"/>
        </w:rPr>
        <w:t>procalcitonin</w:t>
      </w:r>
      <w:r w:rsidRPr="00903020">
        <w:rPr>
          <w:rFonts w:ascii="Arial" w:hAnsi="Arial" w:cs="Arial" w:hint="eastAsia"/>
          <w:sz w:val="20"/>
          <w:szCs w:val="20"/>
        </w:rPr>
        <w:t>.</w:t>
      </w:r>
    </w:p>
    <w:sectPr w:rsidR="00903020" w:rsidRPr="00903020" w:rsidSect="0032596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46A3F5" w14:textId="77777777" w:rsidR="00244E5C" w:rsidRDefault="00244E5C" w:rsidP="00755EFE">
      <w:r>
        <w:separator/>
      </w:r>
    </w:p>
  </w:endnote>
  <w:endnote w:type="continuationSeparator" w:id="0">
    <w:p w14:paraId="02C88AB8" w14:textId="77777777" w:rsidR="00244E5C" w:rsidRDefault="00244E5C" w:rsidP="00755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BA0667" w14:textId="77777777" w:rsidR="00244E5C" w:rsidRDefault="00244E5C" w:rsidP="00755EFE">
      <w:r>
        <w:separator/>
      </w:r>
    </w:p>
  </w:footnote>
  <w:footnote w:type="continuationSeparator" w:id="0">
    <w:p w14:paraId="7EAC374D" w14:textId="77777777" w:rsidR="00244E5C" w:rsidRDefault="00244E5C" w:rsidP="00755E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36A4"/>
    <w:rsid w:val="001509A5"/>
    <w:rsid w:val="002036A4"/>
    <w:rsid w:val="0022682C"/>
    <w:rsid w:val="00244E5C"/>
    <w:rsid w:val="002A6B05"/>
    <w:rsid w:val="0031491E"/>
    <w:rsid w:val="00325969"/>
    <w:rsid w:val="003416D8"/>
    <w:rsid w:val="003C7D44"/>
    <w:rsid w:val="003D7852"/>
    <w:rsid w:val="004C4DE1"/>
    <w:rsid w:val="004F1F21"/>
    <w:rsid w:val="00525095"/>
    <w:rsid w:val="00630A95"/>
    <w:rsid w:val="00755EFE"/>
    <w:rsid w:val="007654E4"/>
    <w:rsid w:val="007C7760"/>
    <w:rsid w:val="007E2137"/>
    <w:rsid w:val="00820A57"/>
    <w:rsid w:val="00847EE3"/>
    <w:rsid w:val="00903020"/>
    <w:rsid w:val="00B62EE4"/>
    <w:rsid w:val="00E1434A"/>
    <w:rsid w:val="00E33A97"/>
    <w:rsid w:val="00EC4C0E"/>
    <w:rsid w:val="00ED53CF"/>
    <w:rsid w:val="00F84B07"/>
    <w:rsid w:val="00F9127F"/>
    <w:rsid w:val="00F9298A"/>
    <w:rsid w:val="0E8F0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6A3E18"/>
  <w15:docId w15:val="{1CEA399E-3085-4227-AFDD-3183236B0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51">
    <w:name w:val="font51"/>
    <w:basedOn w:val="a0"/>
    <w:rsid w:val="00755EFE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21">
    <w:name w:val="font21"/>
    <w:basedOn w:val="a0"/>
    <w:rsid w:val="00755EF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41">
    <w:name w:val="font41"/>
    <w:basedOn w:val="a0"/>
    <w:rsid w:val="00755EFE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1">
    <w:name w:val="font11"/>
    <w:basedOn w:val="a0"/>
    <w:rsid w:val="00755EF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71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597</Words>
  <Characters>3405</Characters>
  <Application>Microsoft Office Word</Application>
  <DocSecurity>0</DocSecurity>
  <Lines>28</Lines>
  <Paragraphs>7</Paragraphs>
  <ScaleCrop>false</ScaleCrop>
  <Company/>
  <LinksUpToDate>false</LinksUpToDate>
  <CharactersWithSpaces>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xu</dc:creator>
  <cp:keywords/>
  <dc:description/>
  <cp:lastModifiedBy>hui xu</cp:lastModifiedBy>
  <cp:revision>8</cp:revision>
  <dcterms:created xsi:type="dcterms:W3CDTF">2025-05-10T11:02:00Z</dcterms:created>
  <dcterms:modified xsi:type="dcterms:W3CDTF">2025-05-14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cyNzhmZWYxM2NkNjlhNGMwOTIzMGQxNTBjMGY0M2UiLCJ1c2VySWQiOiI0MzY1MjMyNzcifQ==</vt:lpwstr>
  </property>
  <property fmtid="{D5CDD505-2E9C-101B-9397-08002B2CF9AE}" pid="3" name="KSOProductBuildVer">
    <vt:lpwstr>2052-12.1.0.20784</vt:lpwstr>
  </property>
  <property fmtid="{D5CDD505-2E9C-101B-9397-08002B2CF9AE}" pid="4" name="ICV">
    <vt:lpwstr>8E0FBEAAAD784EBBB7EF94DCB563E28E_12</vt:lpwstr>
  </property>
</Properties>
</file>